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56F8E" w14:textId="1080851A" w:rsidR="00070C82" w:rsidRPr="00C85EDF" w:rsidRDefault="00070C82" w:rsidP="00070C82">
      <w:pPr>
        <w:spacing w:line="480" w:lineRule="auto"/>
        <w:rPr>
          <w:rFonts w:ascii="Times New Roman" w:hAnsi="Times New Roman" w:cs="Times New Roman"/>
        </w:rPr>
      </w:pPr>
      <w:r w:rsidRPr="00C85EDF">
        <w:rPr>
          <w:rFonts w:ascii="Times New Roman" w:hAnsi="Times New Roman" w:cs="Times New Roman" w:hint="cs"/>
          <w:b/>
          <w:bCs/>
        </w:rPr>
        <w:t>S</w:t>
      </w:r>
      <w:r w:rsidR="00E1337B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C85EDF">
        <w:rPr>
          <w:rFonts w:ascii="Times New Roman" w:hAnsi="Times New Roman" w:cs="Times New Roman" w:hint="cs"/>
          <w:b/>
          <w:bCs/>
        </w:rPr>
        <w:t>.</w:t>
      </w:r>
      <w:r w:rsidRPr="00C85EDF">
        <w:rPr>
          <w:rFonts w:ascii="Times New Roman" w:hAnsi="Times New Roman" w:cs="Times New Roman" w:hint="cs"/>
        </w:rPr>
        <w:t xml:space="preserve"> </w:t>
      </w:r>
      <w:r w:rsidR="00C62743" w:rsidRPr="00C62743">
        <w:rPr>
          <w:rFonts w:ascii="Times New Roman" w:hAnsi="Times New Roman" w:cs="Times New Roman"/>
        </w:rPr>
        <w:t>Statistical power of pairwise comparisons between ROC curves of diabetic foot classifications</w:t>
      </w:r>
    </w:p>
    <w:tbl>
      <w:tblPr>
        <w:tblStyle w:val="Tabladelista6concolores"/>
        <w:tblW w:w="8221" w:type="dxa"/>
        <w:tblLook w:val="04A0" w:firstRow="1" w:lastRow="0" w:firstColumn="1" w:lastColumn="0" w:noHBand="0" w:noVBand="1"/>
      </w:tblPr>
      <w:tblGrid>
        <w:gridCol w:w="1843"/>
        <w:gridCol w:w="2126"/>
        <w:gridCol w:w="2126"/>
        <w:gridCol w:w="2126"/>
      </w:tblGrid>
      <w:tr w:rsidR="00070C82" w:rsidRPr="00C85EDF" w14:paraId="2621D033" w14:textId="77777777" w:rsidTr="00290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AF55E9E" w14:textId="77777777" w:rsidR="00070C82" w:rsidRPr="00C85EDF" w:rsidRDefault="00070C82" w:rsidP="00290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23BD0E8" w14:textId="77777777" w:rsidR="00070C82" w:rsidRPr="00C85EDF" w:rsidRDefault="00070C82" w:rsidP="00290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 xml:space="preserve">Saint Elian </w:t>
            </w:r>
          </w:p>
        </w:tc>
        <w:tc>
          <w:tcPr>
            <w:tcW w:w="2126" w:type="dxa"/>
          </w:tcPr>
          <w:p w14:paraId="3BCA1159" w14:textId="77777777" w:rsidR="00070C82" w:rsidRPr="00C85EDF" w:rsidRDefault="00070C82" w:rsidP="00290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 xml:space="preserve">SINBAD </w:t>
            </w:r>
          </w:p>
        </w:tc>
        <w:tc>
          <w:tcPr>
            <w:tcW w:w="2126" w:type="dxa"/>
          </w:tcPr>
          <w:p w14:paraId="52085E98" w14:textId="444FABC0" w:rsidR="00070C82" w:rsidRPr="00C85EDF" w:rsidRDefault="00070C82" w:rsidP="00290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Texas</w:t>
            </w:r>
            <w:r w:rsidR="00EC14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EC140F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 xml:space="preserve"> </w:t>
            </w:r>
            <w:r w:rsidR="00FD1AB7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proofErr w:type="gramEnd"/>
            <w:r w:rsidR="00FD1AB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070C82" w:rsidRPr="00C85EDF" w14:paraId="60D68BC1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A3D0C57" w14:textId="77777777" w:rsidR="00070C82" w:rsidRPr="00C85EDF" w:rsidRDefault="00070C82" w:rsidP="00290A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 xml:space="preserve">Meggitt-Wagner </w:t>
            </w:r>
          </w:p>
          <w:p w14:paraId="130F6151" w14:textId="77777777" w:rsidR="00070C82" w:rsidRPr="00C85EDF" w:rsidRDefault="00070C82" w:rsidP="00290A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0150FB4" w14:textId="77777777" w:rsidR="00070C82" w:rsidRPr="00C85EDF" w:rsidRDefault="00070C82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99%</w:t>
            </w:r>
          </w:p>
        </w:tc>
        <w:tc>
          <w:tcPr>
            <w:tcW w:w="2126" w:type="dxa"/>
            <w:shd w:val="clear" w:color="auto" w:fill="auto"/>
          </w:tcPr>
          <w:p w14:paraId="53085DD5" w14:textId="77777777" w:rsidR="00070C82" w:rsidRPr="00C85EDF" w:rsidRDefault="00070C82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71.4%</w:t>
            </w:r>
          </w:p>
        </w:tc>
        <w:tc>
          <w:tcPr>
            <w:tcW w:w="2126" w:type="dxa"/>
            <w:shd w:val="clear" w:color="auto" w:fill="auto"/>
          </w:tcPr>
          <w:p w14:paraId="03048E5F" w14:textId="77777777" w:rsidR="00070C82" w:rsidRPr="00C85EDF" w:rsidRDefault="00070C82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18.7%</w:t>
            </w:r>
          </w:p>
        </w:tc>
      </w:tr>
      <w:tr w:rsidR="00070C82" w:rsidRPr="00C85EDF" w14:paraId="1E34C021" w14:textId="77777777" w:rsidTr="00290A2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1BC62A1" w14:textId="77777777" w:rsidR="00070C82" w:rsidRPr="00C85EDF" w:rsidRDefault="00070C82" w:rsidP="00290A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 xml:space="preserve">SINBAD </w:t>
            </w:r>
          </w:p>
          <w:p w14:paraId="53207A1A" w14:textId="77777777" w:rsidR="00070C82" w:rsidRPr="00C85EDF" w:rsidRDefault="00070C82" w:rsidP="00290A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FF91974" w14:textId="77777777" w:rsidR="00070C82" w:rsidRPr="00C85EDF" w:rsidRDefault="00070C82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99.9%</w:t>
            </w:r>
          </w:p>
        </w:tc>
        <w:tc>
          <w:tcPr>
            <w:tcW w:w="2126" w:type="dxa"/>
          </w:tcPr>
          <w:p w14:paraId="32524119" w14:textId="77777777" w:rsidR="00070C82" w:rsidRPr="00C85EDF" w:rsidRDefault="00070C82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------</w:t>
            </w:r>
          </w:p>
        </w:tc>
        <w:tc>
          <w:tcPr>
            <w:tcW w:w="2126" w:type="dxa"/>
          </w:tcPr>
          <w:p w14:paraId="18981A46" w14:textId="77777777" w:rsidR="00070C82" w:rsidRPr="00C85EDF" w:rsidRDefault="00070C82" w:rsidP="00290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88.7%</w:t>
            </w:r>
          </w:p>
        </w:tc>
      </w:tr>
      <w:tr w:rsidR="00070C82" w:rsidRPr="00C85EDF" w14:paraId="67782D23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8BB7D84" w14:textId="276CD8A4" w:rsidR="00070C82" w:rsidRPr="00C85EDF" w:rsidRDefault="00070C82" w:rsidP="00290A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Texas</w:t>
            </w:r>
            <w:r w:rsidR="00EC14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EC140F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 xml:space="preserve"> </w:t>
            </w:r>
            <w:r w:rsidR="00FD1AB7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proofErr w:type="gramEnd"/>
            <w:r w:rsidR="00FD1AB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  <w:p w14:paraId="7BCB0E63" w14:textId="65130671" w:rsidR="00070C82" w:rsidRPr="00C85EDF" w:rsidRDefault="00FD1AB7" w:rsidP="00290A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37F3D936" w14:textId="77777777" w:rsidR="00070C82" w:rsidRPr="00C85EDF" w:rsidRDefault="00070C82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78.4%</w:t>
            </w:r>
          </w:p>
        </w:tc>
        <w:tc>
          <w:tcPr>
            <w:tcW w:w="2126" w:type="dxa"/>
            <w:shd w:val="clear" w:color="auto" w:fill="auto"/>
          </w:tcPr>
          <w:p w14:paraId="20E0C004" w14:textId="77777777" w:rsidR="00070C82" w:rsidRPr="00C85EDF" w:rsidRDefault="00070C82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-------</w:t>
            </w:r>
          </w:p>
        </w:tc>
        <w:tc>
          <w:tcPr>
            <w:tcW w:w="2126" w:type="dxa"/>
            <w:shd w:val="clear" w:color="auto" w:fill="auto"/>
          </w:tcPr>
          <w:p w14:paraId="6933134C" w14:textId="77777777" w:rsidR="00070C82" w:rsidRPr="00C85EDF" w:rsidRDefault="00070C82" w:rsidP="00290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------</w:t>
            </w:r>
          </w:p>
        </w:tc>
      </w:tr>
    </w:tbl>
    <w:p w14:paraId="5B1A4941" w14:textId="77777777" w:rsidR="00D01DEE" w:rsidRDefault="00D01DEE">
      <w:pPr>
        <w:rPr>
          <w:rFonts w:ascii="Times New Roman" w:hAnsi="Times New Roman" w:cs="Times New Roman"/>
        </w:rPr>
      </w:pPr>
    </w:p>
    <w:p w14:paraId="25772B50" w14:textId="16CD3FEE" w:rsidR="00F50525" w:rsidRDefault="00D01DEE">
      <w:r w:rsidRPr="00D01DEE">
        <w:rPr>
          <w:rFonts w:ascii="Times New Roman" w:hAnsi="Times New Roman" w:cs="Times New Roman"/>
        </w:rPr>
        <w:t>Power values are expressed as percentages. Calculations assumed 39 cases and 303 controls, with a two-sided α = 0.05. AUROC values were taken from the main analysis (Figure 1). Dashes indicate comparisons that were not applicable</w:t>
      </w:r>
    </w:p>
    <w:sectPr w:rsidR="00F505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C82"/>
    <w:rsid w:val="00070C82"/>
    <w:rsid w:val="000F21A8"/>
    <w:rsid w:val="001552E0"/>
    <w:rsid w:val="00385928"/>
    <w:rsid w:val="008C257E"/>
    <w:rsid w:val="00B41881"/>
    <w:rsid w:val="00C62743"/>
    <w:rsid w:val="00C72A80"/>
    <w:rsid w:val="00CC5BBD"/>
    <w:rsid w:val="00D01DEE"/>
    <w:rsid w:val="00E1337B"/>
    <w:rsid w:val="00E369E1"/>
    <w:rsid w:val="00EC140F"/>
    <w:rsid w:val="00F50525"/>
    <w:rsid w:val="00FD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8058D5"/>
  <w15:chartTrackingRefBased/>
  <w15:docId w15:val="{FB2E2D33-CC58-5940-BD83-1F97B3C1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C82"/>
    <w:pPr>
      <w:spacing w:after="0" w:line="240" w:lineRule="auto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70C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70C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70C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70C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70C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70C8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70C8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70C8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70C8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70C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70C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70C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70C8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70C8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70C8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70C8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70C8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70C8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70C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70C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70C8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70C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70C8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70C8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70C82"/>
    <w:pPr>
      <w:spacing w:after="160" w:line="278" w:lineRule="auto"/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70C8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70C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70C8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70C82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070C82"/>
    <w:pPr>
      <w:spacing w:after="0" w:line="240" w:lineRule="auto"/>
    </w:pPr>
    <w:rPr>
      <w:color w:val="000000" w:themeColor="text1"/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13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8</cp:revision>
  <dcterms:created xsi:type="dcterms:W3CDTF">2025-09-17T17:55:00Z</dcterms:created>
  <dcterms:modified xsi:type="dcterms:W3CDTF">2025-11-15T05:28:00Z</dcterms:modified>
</cp:coreProperties>
</file>